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36425" w14:textId="64B6969F" w:rsidR="00D95B13" w:rsidRPr="00D95B13" w:rsidRDefault="00D95B13">
      <w:pPr>
        <w:rPr>
          <w:b/>
          <w:bCs/>
          <w:lang w:val="en-US"/>
        </w:rPr>
      </w:pPr>
      <w:r w:rsidRPr="00D95B13">
        <w:rPr>
          <w:b/>
          <w:bCs/>
          <w:lang w:val="en-US"/>
        </w:rPr>
        <w:t>Supplemental Materials</w:t>
      </w:r>
    </w:p>
    <w:p w14:paraId="096069AF" w14:textId="77777777" w:rsidR="00D95B13" w:rsidRDefault="00D95B13">
      <w:pPr>
        <w:rPr>
          <w:lang w:val="en-US"/>
        </w:rPr>
      </w:pPr>
    </w:p>
    <w:p w14:paraId="5700BCC2" w14:textId="77777777" w:rsidR="002F0335" w:rsidRDefault="002F0335">
      <w:pPr>
        <w:rPr>
          <w:lang w:val="en-US"/>
        </w:rPr>
      </w:pPr>
    </w:p>
    <w:p w14:paraId="4347CE4F" w14:textId="7A4F92C7" w:rsidR="00B34A42" w:rsidRDefault="00B34A42" w:rsidP="00B34A42">
      <w:pPr>
        <w:rPr>
          <w:lang w:val="en-US"/>
        </w:rPr>
      </w:pPr>
      <w:r>
        <w:rPr>
          <w:lang w:val="en-US"/>
        </w:rPr>
        <w:t xml:space="preserve">Figure S1: Forrest Plot with yearly ORs for IVT for female vs. male patients </w:t>
      </w:r>
    </w:p>
    <w:p w14:paraId="57A9DE09" w14:textId="62703588" w:rsidR="00C04AF3" w:rsidRDefault="00C04AF3" w:rsidP="00C04AF3">
      <w:pPr>
        <w:pStyle w:val="StandardWeb"/>
      </w:pPr>
      <w:r>
        <w:rPr>
          <w:noProof/>
        </w:rPr>
        <w:drawing>
          <wp:inline distT="0" distB="0" distL="0" distR="0" wp14:anchorId="6D6BB273" wp14:editId="1845E0E1">
            <wp:extent cx="5760720" cy="6985000"/>
            <wp:effectExtent l="0" t="0" r="0" b="6350"/>
            <wp:docPr id="1745071990" name="Grafik 1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071990" name="Grafik 1" descr="Ein Bild, das Text, Diagramm, parallel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8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F3F74" w14:textId="6B814989" w:rsidR="00B34A42" w:rsidRDefault="00B34A42" w:rsidP="00B34A42">
      <w:pPr>
        <w:tabs>
          <w:tab w:val="left" w:pos="2220"/>
        </w:tabs>
        <w:rPr>
          <w:lang w:val="en-US"/>
        </w:rPr>
      </w:pPr>
      <w:r>
        <w:rPr>
          <w:lang w:val="en-US"/>
        </w:rPr>
        <w:t>Abbreviations: CI, confidence interval; IVT, intravenous thrombolysis; OR, odds ratio.</w:t>
      </w:r>
    </w:p>
    <w:p w14:paraId="231DB8D5" w14:textId="77777777" w:rsidR="00B34A42" w:rsidRDefault="00B34A42">
      <w:pPr>
        <w:rPr>
          <w:lang w:val="en-US"/>
        </w:rPr>
      </w:pPr>
    </w:p>
    <w:p w14:paraId="6A4E6451" w14:textId="401A79E9" w:rsidR="00B34A42" w:rsidRDefault="00B34A42">
      <w:pPr>
        <w:rPr>
          <w:lang w:val="en-US"/>
        </w:rPr>
      </w:pPr>
      <w:r>
        <w:rPr>
          <w:lang w:val="en-US"/>
        </w:rPr>
        <w:lastRenderedPageBreak/>
        <w:t>Figure S2:</w:t>
      </w:r>
      <w:r w:rsidRPr="00B34A42">
        <w:rPr>
          <w:lang w:val="en-US"/>
        </w:rPr>
        <w:t xml:space="preserve"> </w:t>
      </w:r>
      <w:r>
        <w:rPr>
          <w:lang w:val="en-US"/>
        </w:rPr>
        <w:t>Forrest Plot with yearly ORs for SU treatment for female vs. male patients</w:t>
      </w:r>
    </w:p>
    <w:p w14:paraId="5A6DED19" w14:textId="381BD9DE" w:rsidR="00C04AF3" w:rsidRDefault="00C04AF3" w:rsidP="00C04AF3">
      <w:pPr>
        <w:pStyle w:val="StandardWeb"/>
      </w:pPr>
      <w:r>
        <w:rPr>
          <w:noProof/>
        </w:rPr>
        <w:drawing>
          <wp:inline distT="0" distB="0" distL="0" distR="0" wp14:anchorId="06468521" wp14:editId="0D307D5C">
            <wp:extent cx="5760720" cy="6677025"/>
            <wp:effectExtent l="0" t="0" r="0" b="9525"/>
            <wp:docPr id="1008547016" name="Grafik 2" descr="Ein Bild, das Text, Screenshot, Karte Menü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547016" name="Grafik 2" descr="Ein Bild, das Text, Screenshot, Karte Menü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7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10329" w14:textId="413C3084" w:rsidR="00B34A42" w:rsidRDefault="00B34A42" w:rsidP="00B34A42">
      <w:pPr>
        <w:tabs>
          <w:tab w:val="left" w:pos="2220"/>
        </w:tabs>
        <w:rPr>
          <w:lang w:val="en-US"/>
        </w:rPr>
      </w:pPr>
      <w:r>
        <w:rPr>
          <w:lang w:val="en-US"/>
        </w:rPr>
        <w:t xml:space="preserve">Abbreviations: CI, confidence interval; </w:t>
      </w:r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dds ratio; SU, Stroke Unit.</w:t>
      </w:r>
    </w:p>
    <w:p w14:paraId="13BFEAD7" w14:textId="77777777" w:rsidR="00B34A42" w:rsidRPr="00F024F8" w:rsidRDefault="00B34A42">
      <w:pPr>
        <w:rPr>
          <w:lang w:val="en-US"/>
        </w:rPr>
      </w:pPr>
    </w:p>
    <w:sectPr w:rsidR="00B34A42" w:rsidRPr="00F024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84"/>
    <w:rsid w:val="0007062E"/>
    <w:rsid w:val="001527FB"/>
    <w:rsid w:val="002F0335"/>
    <w:rsid w:val="00386ED5"/>
    <w:rsid w:val="004322F7"/>
    <w:rsid w:val="006C18C8"/>
    <w:rsid w:val="006D54E1"/>
    <w:rsid w:val="00740E02"/>
    <w:rsid w:val="00813A15"/>
    <w:rsid w:val="008B2ECC"/>
    <w:rsid w:val="00AD3A67"/>
    <w:rsid w:val="00B34A42"/>
    <w:rsid w:val="00BC7C78"/>
    <w:rsid w:val="00C04AF3"/>
    <w:rsid w:val="00C978AD"/>
    <w:rsid w:val="00D95B13"/>
    <w:rsid w:val="00E57F77"/>
    <w:rsid w:val="00EA599F"/>
    <w:rsid w:val="00F024F8"/>
    <w:rsid w:val="00F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047124"/>
  <w15:chartTrackingRefBased/>
  <w15:docId w15:val="{22468B32-0375-48B9-B95B-D4EDEDBC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2A84"/>
  </w:style>
  <w:style w:type="paragraph" w:styleId="berschrift1">
    <w:name w:val="heading 1"/>
    <w:basedOn w:val="Standard"/>
    <w:next w:val="Standard"/>
    <w:link w:val="berschrift1Zchn"/>
    <w:uiPriority w:val="9"/>
    <w:qFormat/>
    <w:rsid w:val="00F92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2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2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2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2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2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2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2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2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2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2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2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2A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2A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2A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2A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2A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2A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2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2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2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2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2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2A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2A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2A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2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2A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2A8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92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81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7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5</Characters>
  <Application>Microsoft Office Word</Application>
  <DocSecurity>0</DocSecurity>
  <Lines>1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Ungerer</dc:creator>
  <cp:keywords/>
  <dc:description/>
  <cp:lastModifiedBy>Matthias Ungerer</cp:lastModifiedBy>
  <cp:revision>2</cp:revision>
  <dcterms:created xsi:type="dcterms:W3CDTF">2024-07-24T21:12:00Z</dcterms:created>
  <dcterms:modified xsi:type="dcterms:W3CDTF">2024-07-2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679228-7553-4856-b21c-fc2a4606c045</vt:lpwstr>
  </property>
</Properties>
</file>